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90D933" w14:textId="1CB4EAF5" w:rsidR="004423FE" w:rsidRPr="008C149F" w:rsidRDefault="00BA54D9" w:rsidP="004423FE">
      <w:pPr>
        <w:spacing w:line="480" w:lineRule="auto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b/>
          <w:lang w:eastAsia="ja-JP"/>
        </w:rPr>
        <w:t xml:space="preserve">S1 </w:t>
      </w:r>
      <w:r w:rsidR="004423FE" w:rsidRPr="008C149F">
        <w:rPr>
          <w:rFonts w:ascii="Times New Roman" w:hAnsi="Times New Roman" w:cs="Times New Roman"/>
          <w:b/>
        </w:rPr>
        <w:t xml:space="preserve">Table. </w:t>
      </w:r>
      <w:r w:rsidR="004423FE" w:rsidRPr="008C149F">
        <w:rPr>
          <w:rFonts w:ascii="Times New Roman" w:hAnsi="Times New Roman" w:cs="Times New Roman"/>
        </w:rPr>
        <w:t xml:space="preserve">Histological findings in patients with and without oedematous changes </w:t>
      </w:r>
      <w:r w:rsidR="0010654C" w:rsidRPr="008C149F">
        <w:rPr>
          <w:rFonts w:ascii="Times New Roman" w:hAnsi="Times New Roman" w:cs="Times New Roman" w:hint="eastAsia"/>
          <w:lang w:eastAsia="ja-JP"/>
        </w:rPr>
        <w:t>in</w:t>
      </w:r>
      <w:r w:rsidR="004423FE" w:rsidRPr="008C149F">
        <w:rPr>
          <w:rFonts w:ascii="Times New Roman" w:hAnsi="Times New Roman" w:cs="Times New Roman"/>
        </w:rPr>
        <w:t xml:space="preserve"> the interlobular septum (OCIS)</w:t>
      </w:r>
    </w:p>
    <w:p w14:paraId="63AE4ECC" w14:textId="77777777" w:rsidR="004423FE" w:rsidRPr="008C149F" w:rsidRDefault="004423FE">
      <w:pPr>
        <w:rPr>
          <w:rFonts w:ascii="Times New Roman" w:hAnsi="Times New Roman" w:cs="Times New Roman"/>
          <w:lang w:eastAsia="ja-JP"/>
        </w:rPr>
      </w:pPr>
    </w:p>
    <w:tbl>
      <w:tblPr>
        <w:tblW w:w="8674" w:type="dxa"/>
        <w:tblLayout w:type="fixed"/>
        <w:tblLook w:val="04A0" w:firstRow="1" w:lastRow="0" w:firstColumn="1" w:lastColumn="0" w:noHBand="0" w:noVBand="1"/>
      </w:tblPr>
      <w:tblGrid>
        <w:gridCol w:w="3061"/>
        <w:gridCol w:w="1871"/>
        <w:gridCol w:w="1871"/>
        <w:gridCol w:w="1871"/>
      </w:tblGrid>
      <w:tr w:rsidR="004D6719" w:rsidRPr="008C149F" w14:paraId="0ABF3553" w14:textId="77777777" w:rsidTr="00297D37">
        <w:trPr>
          <w:trHeight w:val="454"/>
        </w:trPr>
        <w:tc>
          <w:tcPr>
            <w:tcW w:w="3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D9A99CA" w14:textId="11D8FE52" w:rsidR="00AD4A63" w:rsidRPr="008C149F" w:rsidRDefault="0045383F" w:rsidP="00442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b/>
                <w:color w:val="000000"/>
              </w:rPr>
              <w:t>Pathological findings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F0AC4B6" w14:textId="4A763C30" w:rsidR="00AD4A63" w:rsidRPr="008C149F" w:rsidRDefault="004D6719" w:rsidP="006A50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</w:t>
            </w:r>
            <w:r w:rsidR="00AD4A63" w:rsidRPr="008C14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th </w:t>
            </w:r>
            <w:r w:rsidRPr="008C14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IS</w:t>
            </w:r>
            <w:r w:rsidR="00AD4A63" w:rsidRPr="008C14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</w:r>
            <w:r w:rsidR="006A505C" w:rsidRPr="008C149F">
              <w:rPr>
                <w:rFonts w:ascii="Times New Roman" w:hAnsi="Times New Roman" w:cs="Times New Roman" w:hint="eastAsia"/>
                <w:b/>
                <w:bCs/>
                <w:color w:val="000000"/>
                <w:lang w:eastAsia="ja-JP"/>
              </w:rPr>
              <w:t>n</w:t>
            </w:r>
            <w:r w:rsidRPr="008C14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AD4A63" w:rsidRPr="008C14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</w:t>
            </w:r>
            <w:r w:rsidRPr="008C14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AD4A63" w:rsidRPr="008C14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B2923EE" w14:textId="70B529DE" w:rsidR="00AD4A63" w:rsidRPr="008C149F" w:rsidRDefault="004D6719" w:rsidP="006A50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</w:t>
            </w:r>
            <w:r w:rsidR="00AD4A63" w:rsidRPr="008C14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thout </w:t>
            </w:r>
            <w:r w:rsidR="00332E42" w:rsidRPr="008C14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IS</w:t>
            </w:r>
            <w:r w:rsidR="00AD4A63" w:rsidRPr="008C14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</w:r>
            <w:r w:rsidR="006A505C" w:rsidRPr="008C149F">
              <w:rPr>
                <w:rFonts w:ascii="Times New Roman" w:hAnsi="Times New Roman" w:cs="Times New Roman" w:hint="eastAsia"/>
                <w:b/>
                <w:bCs/>
                <w:color w:val="000000"/>
                <w:lang w:eastAsia="ja-JP"/>
              </w:rPr>
              <w:t>n</w:t>
            </w:r>
            <w:r w:rsidRPr="008C14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AD4A63" w:rsidRPr="008C14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</w:t>
            </w:r>
            <w:r w:rsidRPr="008C14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AD4A63" w:rsidRPr="008C14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4542292" w14:textId="77777777" w:rsidR="00AD4A63" w:rsidRPr="008C149F" w:rsidRDefault="00AD4A63" w:rsidP="004423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45383F" w:rsidRPr="008C149F" w14:paraId="3045F9C8" w14:textId="77777777" w:rsidTr="00297D37">
        <w:trPr>
          <w:trHeight w:val="454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0E519" w14:textId="1B20345F" w:rsidR="0045383F" w:rsidRPr="008C149F" w:rsidRDefault="0045383F" w:rsidP="004423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>Dense fibros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1CE92" w14:textId="3963713C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>11 (7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E6C64" w14:textId="7A259FDF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>22 (8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0F865" w14:textId="2EE31897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</w:rPr>
              <w:t xml:space="preserve">0.679 </w:t>
            </w:r>
          </w:p>
        </w:tc>
      </w:tr>
      <w:tr w:rsidR="0045383F" w:rsidRPr="008C149F" w14:paraId="5E14F707" w14:textId="77777777" w:rsidTr="00297D37">
        <w:trPr>
          <w:trHeight w:val="454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8312C" w14:textId="1F675568" w:rsidR="0045383F" w:rsidRPr="008C149F" w:rsidRDefault="0045383F" w:rsidP="004423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>Fibroblastic foc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33C5A" w14:textId="2DC0E205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>6 (4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1A97" w14:textId="709965E5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 xml:space="preserve">14 (54)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C0126" w14:textId="47E704CB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 xml:space="preserve">0.741 </w:t>
            </w:r>
          </w:p>
        </w:tc>
      </w:tr>
      <w:tr w:rsidR="0045383F" w:rsidRPr="008C149F" w14:paraId="2368AFDF" w14:textId="77777777" w:rsidTr="00297D37">
        <w:trPr>
          <w:trHeight w:val="454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5BAC8" w14:textId="06495E4E" w:rsidR="0045383F" w:rsidRPr="008C149F" w:rsidRDefault="0045383F" w:rsidP="004423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>Architectural destructi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B726F" w14:textId="5BAB935C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>11 (7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1D5C0" w14:textId="48CB9BF5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 xml:space="preserve">19 (73)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22741" w14:textId="462AE889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 xml:space="preserve">1.000 </w:t>
            </w:r>
          </w:p>
        </w:tc>
      </w:tr>
      <w:tr w:rsidR="0045383F" w:rsidRPr="008C149F" w14:paraId="1361B1C5" w14:textId="77777777" w:rsidTr="00297D37">
        <w:trPr>
          <w:trHeight w:val="454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FCDE4" w14:textId="47B38744" w:rsidR="0045383F" w:rsidRPr="008C149F" w:rsidRDefault="0045383F" w:rsidP="004423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>Honeycombin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A4910" w14:textId="3D135CE8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>7 (5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1F595" w14:textId="0FCDC676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 xml:space="preserve"> 9 (35)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72EF8" w14:textId="08762EBA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 xml:space="preserve">0.500 </w:t>
            </w:r>
          </w:p>
        </w:tc>
      </w:tr>
      <w:tr w:rsidR="0045383F" w:rsidRPr="008C149F" w14:paraId="4F481E77" w14:textId="77777777" w:rsidTr="00297D37">
        <w:trPr>
          <w:trHeight w:val="454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D8598" w14:textId="4D5906A2" w:rsidR="0045383F" w:rsidRPr="008C149F" w:rsidRDefault="0045383F" w:rsidP="004423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>Smooth muscle hyperplas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AE672" w14:textId="6CFFFAD1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>3 (2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76F2B" w14:textId="6E588736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 xml:space="preserve"> 9 (35)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0909A" w14:textId="55480A8B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 xml:space="preserve">0.484 </w:t>
            </w:r>
          </w:p>
        </w:tc>
      </w:tr>
      <w:tr w:rsidR="0045383F" w:rsidRPr="008C149F" w14:paraId="506B18B6" w14:textId="77777777" w:rsidTr="00297D37">
        <w:trPr>
          <w:trHeight w:val="454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FA04F" w14:textId="66A6C5C4" w:rsidR="0045383F" w:rsidRPr="008C149F" w:rsidRDefault="0045383F" w:rsidP="004423FE">
            <w:pPr>
              <w:ind w:left="567" w:hanging="567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>Elastos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5EC0A" w14:textId="2BE4081C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D0058" w14:textId="404C63B2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 xml:space="preserve"> 7 (27)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2F918" w14:textId="4D998AEA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 xml:space="preserve">0.075 </w:t>
            </w:r>
          </w:p>
        </w:tc>
      </w:tr>
      <w:tr w:rsidR="0045383F" w:rsidRPr="008C149F" w14:paraId="113FA263" w14:textId="77777777" w:rsidTr="00297D37">
        <w:trPr>
          <w:trHeight w:val="454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FD5DC" w14:textId="26FDE71E" w:rsidR="0045383F" w:rsidRPr="008C149F" w:rsidRDefault="0045383F" w:rsidP="004423FE">
            <w:pPr>
              <w:ind w:left="567" w:hanging="567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>Lymphoid follicl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C274D" w14:textId="3C867077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>2 (1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C684C" w14:textId="0550757F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 xml:space="preserve"> 2 (8)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A15B5" w14:textId="7AB83138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 xml:space="preserve">0.602 </w:t>
            </w:r>
          </w:p>
        </w:tc>
      </w:tr>
      <w:tr w:rsidR="0045383F" w:rsidRPr="008C149F" w14:paraId="2644993C" w14:textId="77777777" w:rsidTr="00297D37">
        <w:trPr>
          <w:trHeight w:val="454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57D84" w14:textId="7598277D" w:rsidR="0045383F" w:rsidRPr="008C149F" w:rsidRDefault="0045383F" w:rsidP="004423FE">
            <w:pPr>
              <w:ind w:left="567" w:hanging="567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>Vascular intimal thicknes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D0AB7" w14:textId="593C2969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>2 (1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0FF8C" w14:textId="6B911AD6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 xml:space="preserve"> 4 (15)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87B71" w14:textId="38BF72C9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 xml:space="preserve">1.000 </w:t>
            </w:r>
          </w:p>
        </w:tc>
      </w:tr>
      <w:tr w:rsidR="0045383F" w:rsidRPr="008C149F" w14:paraId="4D84B073" w14:textId="77777777" w:rsidTr="00297D37">
        <w:trPr>
          <w:trHeight w:val="454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75DF4" w14:textId="692FCC16" w:rsidR="0045383F" w:rsidRPr="008C149F" w:rsidRDefault="0045383F" w:rsidP="004423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>Peribronchiolar metaplas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C143D" w14:textId="4322D381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>7 (5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11D49" w14:textId="42BD5E2C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 xml:space="preserve"> 9 (35)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D4B0B" w14:textId="75D2A934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 xml:space="preserve">0.500 </w:t>
            </w:r>
          </w:p>
        </w:tc>
      </w:tr>
      <w:tr w:rsidR="0045383F" w:rsidRPr="008C149F" w14:paraId="4A6E04FA" w14:textId="77777777" w:rsidTr="00297D37">
        <w:trPr>
          <w:trHeight w:val="454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2023E" w14:textId="69B55490" w:rsidR="0045383F" w:rsidRPr="008C149F" w:rsidRDefault="0045383F" w:rsidP="004423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>Airway-centred chan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CF5E5" w14:textId="16EA9F22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>1 (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1FEEC" w14:textId="656E1E6C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 xml:space="preserve"> 2 (8)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D8E6F" w14:textId="174B14FF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 xml:space="preserve">1.000 </w:t>
            </w:r>
          </w:p>
        </w:tc>
      </w:tr>
      <w:tr w:rsidR="0045383F" w:rsidRPr="008C149F" w14:paraId="451E083F" w14:textId="77777777" w:rsidTr="00297D37">
        <w:trPr>
          <w:trHeight w:val="454"/>
        </w:trPr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C1BDB0" w14:textId="6C79F9B8" w:rsidR="0045383F" w:rsidRPr="008C149F" w:rsidRDefault="0045383F" w:rsidP="004423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>Epithelial injury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970519" w14:textId="6CC95C64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>3 (21)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AB42CE" w14:textId="411431AD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 xml:space="preserve"> 4 (15) 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2ED7EA" w14:textId="4BFE7DB6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 xml:space="preserve">0.679 </w:t>
            </w:r>
          </w:p>
        </w:tc>
      </w:tr>
      <w:tr w:rsidR="0045383F" w:rsidRPr="008C149F" w14:paraId="05B917E9" w14:textId="77777777" w:rsidTr="00297D37">
        <w:trPr>
          <w:trHeight w:val="454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2F235E" w14:textId="1E6DE6C8" w:rsidR="0045383F" w:rsidRPr="008C149F" w:rsidRDefault="0045383F" w:rsidP="004423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</w:rPr>
              <w:t>Alveolar exudate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6C95C1" w14:textId="4F941F5D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49F">
              <w:rPr>
                <w:rFonts w:ascii="Times New Roman" w:eastAsia="Times New Roman" w:hAnsi="Times New Roman" w:cs="Times New Roman"/>
              </w:rPr>
              <w:t>3 (21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B9E755" w14:textId="40AA4B7B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149F">
              <w:rPr>
                <w:rFonts w:ascii="Times New Roman" w:eastAsia="Times New Roman" w:hAnsi="Times New Roman" w:cs="Times New Roman"/>
              </w:rPr>
              <w:t xml:space="preserve"> 1 (4) 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EC4FAA" w14:textId="601E948F" w:rsidR="0045383F" w:rsidRPr="008C149F" w:rsidRDefault="0045383F" w:rsidP="004423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149F">
              <w:rPr>
                <w:rFonts w:ascii="Times New Roman" w:eastAsia="Times New Roman" w:hAnsi="Times New Roman" w:cs="Times New Roman"/>
                <w:color w:val="000000"/>
              </w:rPr>
              <w:t xml:space="preserve">0.115 </w:t>
            </w:r>
          </w:p>
        </w:tc>
      </w:tr>
    </w:tbl>
    <w:p w14:paraId="35C5B708" w14:textId="1D3AAF05" w:rsidR="00DF2850" w:rsidRPr="008C149F" w:rsidRDefault="00DF2850" w:rsidP="006633AC">
      <w:pPr>
        <w:spacing w:line="480" w:lineRule="auto"/>
        <w:rPr>
          <w:rFonts w:ascii="Times New Roman" w:hAnsi="Times New Roman" w:cs="Times New Roman"/>
        </w:rPr>
      </w:pPr>
    </w:p>
    <w:sectPr w:rsidR="00DF2850" w:rsidRPr="008C149F" w:rsidSect="00AD4A6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985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162943" w14:textId="77777777" w:rsidR="00536680" w:rsidRDefault="00536680" w:rsidP="00E92604">
      <w:r>
        <w:separator/>
      </w:r>
    </w:p>
  </w:endnote>
  <w:endnote w:type="continuationSeparator" w:id="0">
    <w:p w14:paraId="0DBA3FFC" w14:textId="77777777" w:rsidR="00536680" w:rsidRDefault="00536680" w:rsidP="00E92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0FA153" w14:textId="77777777" w:rsidR="008C149F" w:rsidRDefault="008C14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879D74" w14:textId="77777777" w:rsidR="008C149F" w:rsidRPr="008C149F" w:rsidRDefault="008C14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2919C3" w14:textId="77777777" w:rsidR="008C149F" w:rsidRPr="008C149F" w:rsidRDefault="008C14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D2A224" w14:textId="77777777" w:rsidR="00536680" w:rsidRDefault="00536680" w:rsidP="00E92604">
      <w:r>
        <w:separator/>
      </w:r>
    </w:p>
  </w:footnote>
  <w:footnote w:type="continuationSeparator" w:id="0">
    <w:p w14:paraId="6B4B82BD" w14:textId="77777777" w:rsidR="00536680" w:rsidRDefault="00536680" w:rsidP="00E926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7A9496" w14:textId="77777777" w:rsidR="008C149F" w:rsidRDefault="008C14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E58D34" w14:textId="77777777" w:rsidR="008C149F" w:rsidRPr="008C149F" w:rsidRDefault="008C149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66940F" w14:textId="77777777" w:rsidR="008C149F" w:rsidRPr="008C149F" w:rsidRDefault="008C14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GB" w:vendorID="64" w:dllVersion="6" w:nlCheck="1" w:checkStyle="1"/>
  <w:proofState w:spelling="clean" w:grammar="clean"/>
  <w:trackRevisions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4A63"/>
    <w:rsid w:val="00046AEB"/>
    <w:rsid w:val="000776AB"/>
    <w:rsid w:val="000F088F"/>
    <w:rsid w:val="000F1DE7"/>
    <w:rsid w:val="0010654C"/>
    <w:rsid w:val="00136D1E"/>
    <w:rsid w:val="00143781"/>
    <w:rsid w:val="00172B52"/>
    <w:rsid w:val="00212BA7"/>
    <w:rsid w:val="002634E4"/>
    <w:rsid w:val="00266718"/>
    <w:rsid w:val="00270D70"/>
    <w:rsid w:val="00284457"/>
    <w:rsid w:val="00294C4A"/>
    <w:rsid w:val="00297D37"/>
    <w:rsid w:val="002C2FF2"/>
    <w:rsid w:val="00332E42"/>
    <w:rsid w:val="00362EFE"/>
    <w:rsid w:val="0036339E"/>
    <w:rsid w:val="003779C8"/>
    <w:rsid w:val="0039358D"/>
    <w:rsid w:val="003C3820"/>
    <w:rsid w:val="003D2840"/>
    <w:rsid w:val="003E1E5F"/>
    <w:rsid w:val="003E4D13"/>
    <w:rsid w:val="00404D72"/>
    <w:rsid w:val="004423FE"/>
    <w:rsid w:val="0045383F"/>
    <w:rsid w:val="004803B5"/>
    <w:rsid w:val="00481335"/>
    <w:rsid w:val="004815D8"/>
    <w:rsid w:val="0049648D"/>
    <w:rsid w:val="004B2F1B"/>
    <w:rsid w:val="004D6719"/>
    <w:rsid w:val="0052325B"/>
    <w:rsid w:val="00536680"/>
    <w:rsid w:val="00573B41"/>
    <w:rsid w:val="00606021"/>
    <w:rsid w:val="006633AC"/>
    <w:rsid w:val="006A505C"/>
    <w:rsid w:val="006D0B16"/>
    <w:rsid w:val="006E6307"/>
    <w:rsid w:val="00742EF7"/>
    <w:rsid w:val="00743F0D"/>
    <w:rsid w:val="00767E92"/>
    <w:rsid w:val="007A235B"/>
    <w:rsid w:val="007B1326"/>
    <w:rsid w:val="00842DBE"/>
    <w:rsid w:val="00875D39"/>
    <w:rsid w:val="008C149F"/>
    <w:rsid w:val="009B3736"/>
    <w:rsid w:val="009F1BE5"/>
    <w:rsid w:val="00A14E25"/>
    <w:rsid w:val="00A15C10"/>
    <w:rsid w:val="00A359CE"/>
    <w:rsid w:val="00AB4037"/>
    <w:rsid w:val="00AC7A7B"/>
    <w:rsid w:val="00AD4A63"/>
    <w:rsid w:val="00B12782"/>
    <w:rsid w:val="00B36023"/>
    <w:rsid w:val="00B805FA"/>
    <w:rsid w:val="00BA54D9"/>
    <w:rsid w:val="00BF7AB4"/>
    <w:rsid w:val="00C10889"/>
    <w:rsid w:val="00C3462A"/>
    <w:rsid w:val="00C40901"/>
    <w:rsid w:val="00C42F54"/>
    <w:rsid w:val="00C44201"/>
    <w:rsid w:val="00CB1D60"/>
    <w:rsid w:val="00D262A7"/>
    <w:rsid w:val="00D35A60"/>
    <w:rsid w:val="00D74BA5"/>
    <w:rsid w:val="00D928DB"/>
    <w:rsid w:val="00DB2442"/>
    <w:rsid w:val="00DC1DA8"/>
    <w:rsid w:val="00DD65CA"/>
    <w:rsid w:val="00DF2850"/>
    <w:rsid w:val="00E61FA3"/>
    <w:rsid w:val="00E92604"/>
    <w:rsid w:val="00EE3406"/>
    <w:rsid w:val="00F13C2A"/>
    <w:rsid w:val="00F26B93"/>
    <w:rsid w:val="00F646DE"/>
    <w:rsid w:val="00FB6729"/>
    <w:rsid w:val="00FE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5510DFF"/>
  <w14:defaultImageDpi w14:val="32767"/>
  <w15:docId w15:val="{02B67C89-68A2-4888-9157-238F1C05A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D4A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4A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4A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A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A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A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A6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9260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2604"/>
  </w:style>
  <w:style w:type="paragraph" w:styleId="Footer">
    <w:name w:val="footer"/>
    <w:basedOn w:val="Normal"/>
    <w:link w:val="FooterChar"/>
    <w:uiPriority w:val="99"/>
    <w:unhideWhenUsed/>
    <w:rsid w:val="00E926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26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86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根本 まさひろ</dc:creator>
  <cp:lastModifiedBy>chn off32</cp:lastModifiedBy>
  <cp:revision>4</cp:revision>
  <dcterms:created xsi:type="dcterms:W3CDTF">2020-12-10T00:01:00Z</dcterms:created>
  <dcterms:modified xsi:type="dcterms:W3CDTF">2020-12-30T08:30:00Z</dcterms:modified>
</cp:coreProperties>
</file>